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9E5DF" w14:textId="38ED3E5A" w:rsidR="00383519" w:rsidRDefault="204463AB" w:rsidP="006C6CB5">
      <w:pPr>
        <w:jc w:val="both"/>
        <w:rPr>
          <w:lang w:val="en-US"/>
        </w:rPr>
      </w:pPr>
      <w:r w:rsidRPr="204463AB">
        <w:rPr>
          <w:lang w:val="en-US"/>
        </w:rPr>
        <w:t xml:space="preserve">TableS1. Plant composition and cover </w:t>
      </w:r>
      <w:r w:rsidR="00122E31">
        <w:rPr>
          <w:lang w:val="en-US"/>
        </w:rPr>
        <w:t>in</w:t>
      </w:r>
      <w:r w:rsidR="00122E31" w:rsidRPr="204463AB">
        <w:rPr>
          <w:lang w:val="en-US"/>
        </w:rPr>
        <w:t xml:space="preserve"> </w:t>
      </w:r>
      <w:r w:rsidRPr="204463AB">
        <w:rPr>
          <w:lang w:val="en-US"/>
        </w:rPr>
        <w:t>the three habitats represented in the area</w:t>
      </w:r>
      <w:r w:rsidR="00122E31">
        <w:rPr>
          <w:lang w:val="en-US"/>
        </w:rPr>
        <w:t>s</w:t>
      </w:r>
      <w:r w:rsidRPr="204463AB">
        <w:rPr>
          <w:lang w:val="en-US"/>
        </w:rPr>
        <w:t xml:space="preserve"> </w:t>
      </w:r>
      <w:r w:rsidR="00122E31">
        <w:rPr>
          <w:lang w:val="en-US"/>
        </w:rPr>
        <w:t>affected</w:t>
      </w:r>
      <w:r w:rsidR="00122E31" w:rsidRPr="204463AB">
        <w:rPr>
          <w:lang w:val="en-US"/>
        </w:rPr>
        <w:t xml:space="preserve"> </w:t>
      </w:r>
      <w:r w:rsidRPr="204463AB">
        <w:rPr>
          <w:lang w:val="en-US"/>
        </w:rPr>
        <w:t xml:space="preserve">by the volcano, previous </w:t>
      </w:r>
      <w:r w:rsidR="00122E31">
        <w:rPr>
          <w:lang w:val="en-US"/>
        </w:rPr>
        <w:t>to</w:t>
      </w:r>
      <w:r w:rsidR="00122E31" w:rsidRPr="204463AB">
        <w:rPr>
          <w:lang w:val="en-US"/>
        </w:rPr>
        <w:t xml:space="preserve"> </w:t>
      </w:r>
      <w:r w:rsidRPr="204463AB">
        <w:rPr>
          <w:lang w:val="en-US"/>
        </w:rPr>
        <w:t xml:space="preserve">arrival of lava flows (22 September – 11 October 2021). Introduced species in </w:t>
      </w:r>
      <w:r w:rsidRPr="204463AB">
        <w:rPr>
          <w:b/>
          <w:bCs/>
          <w:lang w:val="en-US"/>
        </w:rPr>
        <w:t>bold</w:t>
      </w:r>
      <w:r w:rsidRPr="204463AB">
        <w:rPr>
          <w:lang w:val="en-US"/>
        </w:rPr>
        <w:t xml:space="preserve"> type. Biogeographic range: INS (Insular endemic), CAN (Canary endemic), MAC (Macaronesian endemic), NAT (Native) and INT (Introduced species). </w:t>
      </w:r>
      <w:r w:rsidR="00122E31">
        <w:rPr>
          <w:lang w:val="en-US"/>
        </w:rPr>
        <w:t>Conservation</w:t>
      </w:r>
      <w:r w:rsidR="00122E31" w:rsidRPr="204463AB">
        <w:rPr>
          <w:lang w:val="en-US"/>
        </w:rPr>
        <w:t xml:space="preserve"> </w:t>
      </w:r>
      <w:r w:rsidRPr="204463AB">
        <w:rPr>
          <w:lang w:val="en-US"/>
        </w:rPr>
        <w:t>state: measure</w:t>
      </w:r>
      <w:r w:rsidR="00122E31">
        <w:rPr>
          <w:lang w:val="en-US"/>
        </w:rPr>
        <w:t>d</w:t>
      </w:r>
      <w:r w:rsidRPr="204463AB">
        <w:rPr>
          <w:lang w:val="en-US"/>
        </w:rPr>
        <w:t xml:space="preserve"> in the 200 m closest to the </w:t>
      </w:r>
      <w:r w:rsidR="00122E31">
        <w:rPr>
          <w:lang w:val="en-US"/>
        </w:rPr>
        <w:t>edge</w:t>
      </w:r>
      <w:r w:rsidR="00122E31" w:rsidRPr="204463AB">
        <w:rPr>
          <w:lang w:val="en-US"/>
        </w:rPr>
        <w:t xml:space="preserve"> </w:t>
      </w:r>
      <w:r w:rsidRPr="204463AB">
        <w:rPr>
          <w:lang w:val="en-US"/>
        </w:rPr>
        <w:t>of the lava flows.</w:t>
      </w:r>
    </w:p>
    <w:p w14:paraId="672A6659" w14:textId="77777777" w:rsidR="00383519" w:rsidRDefault="00383519">
      <w:pPr>
        <w:rPr>
          <w:lang w:val="en-US"/>
        </w:rPr>
      </w:pPr>
    </w:p>
    <w:tbl>
      <w:tblPr>
        <w:tblW w:w="14097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2211"/>
        <w:gridCol w:w="2991"/>
        <w:gridCol w:w="1785"/>
        <w:gridCol w:w="3119"/>
        <w:gridCol w:w="1093"/>
        <w:gridCol w:w="1401"/>
        <w:gridCol w:w="1497"/>
      </w:tblGrid>
      <w:tr w:rsidR="00383519" w14:paraId="15DD5C7A" w14:textId="77777777" w:rsidTr="004D7D84">
        <w:trPr>
          <w:trHeight w:val="87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E81748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bitat type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88166C" w14:textId="78F514C1" w:rsidR="00383519" w:rsidRDefault="0038351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s</w:t>
            </w:r>
            <w:r w:rsidR="00122E31"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/Orde</w:t>
            </w:r>
            <w:r w:rsidR="00122E31">
              <w:rPr>
                <w:sz w:val="22"/>
                <w:szCs w:val="22"/>
              </w:rPr>
              <w:t>r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6C7CB6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mil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7125D9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eci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27795C" w14:textId="77777777" w:rsidR="00383519" w:rsidRDefault="0038351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Plant cover (%)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37501D" w14:textId="074D07FA" w:rsidR="00383519" w:rsidRDefault="00122E31" w:rsidP="00122E31">
            <w:pPr>
              <w:jc w:val="center"/>
            </w:pPr>
            <w:r>
              <w:rPr>
                <w:sz w:val="22"/>
                <w:szCs w:val="22"/>
                <w:lang w:val="en-US"/>
              </w:rPr>
              <w:t>Conservation</w:t>
            </w:r>
            <w:r w:rsidR="009A3FEB">
              <w:rPr>
                <w:sz w:val="22"/>
                <w:szCs w:val="22"/>
                <w:lang w:val="en-US"/>
              </w:rPr>
              <w:t xml:space="preserve"> stat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ADCDAE" w14:textId="77777777" w:rsidR="00383519" w:rsidRDefault="00383519">
            <w:pPr>
              <w:jc w:val="center"/>
            </w:pPr>
            <w:r>
              <w:rPr>
                <w:sz w:val="22"/>
                <w:szCs w:val="22"/>
              </w:rPr>
              <w:t>Biogeographic range</w:t>
            </w:r>
          </w:p>
        </w:tc>
      </w:tr>
      <w:tr w:rsidR="00383519" w14:paraId="34A68F2E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FB05ED" w14:textId="3137AC4E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Xerophytic </w:t>
            </w:r>
            <w:r w:rsidR="00122E31">
              <w:rPr>
                <w:sz w:val="22"/>
                <w:szCs w:val="22"/>
              </w:rPr>
              <w:t>scrub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38853D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liopsida/Asparag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E01A6D" w14:textId="77777777" w:rsidR="00383519" w:rsidRDefault="00383519">
            <w:pPr>
              <w:rPr>
                <w:b/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gav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DC05D5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Agave sisalan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AB6C7B" w14:textId="77777777" w:rsidR="00383519" w:rsidRDefault="003835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EB378F" w14:textId="77777777" w:rsidR="00383519" w:rsidRDefault="00383519">
            <w:pPr>
              <w:jc w:val="center"/>
            </w:pP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E2D830" w14:textId="77777777" w:rsidR="00383519" w:rsidRDefault="00383519">
            <w:pPr>
              <w:jc w:val="center"/>
            </w:pPr>
            <w:r>
              <w:rPr>
                <w:sz w:val="22"/>
                <w:szCs w:val="22"/>
              </w:rPr>
              <w:t>INT</w:t>
            </w:r>
          </w:p>
        </w:tc>
      </w:tr>
      <w:tr w:rsidR="00383519" w14:paraId="3D9EEDD3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78C2BE" w14:textId="0CDBF178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(0-2</w:t>
            </w:r>
            <w:r w:rsidR="00122E31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 xml:space="preserve">0 m </w:t>
            </w:r>
            <w:r w:rsidR="00122E31"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.</w:t>
            </w:r>
            <w:r w:rsidR="00122E31"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.</w:t>
            </w:r>
            <w:r w:rsidR="00122E31">
              <w:rPr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.)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408E75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liopsida/Asparag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1C1538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sparag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40AA95" w14:textId="77777777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sparagus umbellatu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4AC823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584315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1442C1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AC</w:t>
            </w:r>
          </w:p>
        </w:tc>
      </w:tr>
      <w:tr w:rsidR="00383519" w14:paraId="39DFAC2D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05A809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0984FB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noliopsida/Fab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988A2C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Fab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9B3224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Bituminaria bituminos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39BBE3" w14:textId="77777777" w:rsidR="00383519" w:rsidRDefault="003835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22F001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4365BF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AT</w:t>
            </w:r>
          </w:p>
        </w:tc>
      </w:tr>
      <w:tr w:rsidR="00383519" w14:paraId="2562B446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C8F396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73693D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noliopsida/Boragin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87D172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Boragin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EF28C4" w14:textId="77777777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eballosia fruticos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F9B574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369756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A93E3B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AC</w:t>
            </w:r>
          </w:p>
        </w:tc>
      </w:tr>
      <w:tr w:rsidR="00383519" w14:paraId="5221E366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A3D3EC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F5F7F4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liopsida/Po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A7F81F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o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FF5246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enchrus ciliari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0B940D" w14:textId="77777777" w:rsidR="00383519" w:rsidRDefault="003835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7EFE02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65F053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AT</w:t>
            </w:r>
          </w:p>
        </w:tc>
      </w:tr>
      <w:tr w:rsidR="00383519" w14:paraId="3CFF14A0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27B00A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F73DE5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liopsida/Po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21C2DA" w14:textId="77777777" w:rsidR="00383519" w:rsidRDefault="00383519">
            <w:pPr>
              <w:rPr>
                <w:b/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o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7FD75C" w14:textId="77777777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Cenchrus setaceu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3E593C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861898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E26169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T</w:t>
            </w:r>
          </w:p>
        </w:tc>
      </w:tr>
      <w:tr w:rsidR="00383519" w14:paraId="05CB7B02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061E4C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6D86D4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noliopsida/Caryophyll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534B1C" w14:textId="77777777" w:rsidR="00383519" w:rsidRDefault="00383519">
            <w:pPr>
              <w:rPr>
                <w:b/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henopodi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213D06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Chenopodiastrum murale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EAFD9C" w14:textId="77777777" w:rsidR="00383519" w:rsidRDefault="003835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5C510C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102F64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T</w:t>
            </w:r>
          </w:p>
        </w:tc>
      </w:tr>
      <w:tr w:rsidR="00383519" w14:paraId="28A5B136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94D5A5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977670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noliopsida/Boragin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401F3F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Boragin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C21925" w14:textId="77777777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Echium brevirame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54A5A7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113584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BA42BB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S</w:t>
            </w:r>
          </w:p>
        </w:tc>
      </w:tr>
      <w:tr w:rsidR="00383519" w14:paraId="0AA0F44F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EEC669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749068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noliopsida/Malpighi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078901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uphorbi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6C7702" w14:textId="77777777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Euphorbia balsamifer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93486C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31F93F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536643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AT</w:t>
            </w:r>
          </w:p>
        </w:tc>
      </w:tr>
      <w:tr w:rsidR="00383519" w14:paraId="69E5DC8B" w14:textId="77777777" w:rsidTr="004D7D84">
        <w:trPr>
          <w:trHeight w:val="247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56B9AB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2FD0A0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noliopsida/Malpighi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E0257F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uphorbi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A014D5" w14:textId="77777777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Euphorbia canariensi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9526B8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4B1212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13B916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AN</w:t>
            </w:r>
          </w:p>
        </w:tc>
      </w:tr>
      <w:tr w:rsidR="00383519" w14:paraId="3659E713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FB0818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F4C97A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noliopsida/Zygophyll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5E5CBF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Zygophyll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534786" w14:textId="77777777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Fagonia cretic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C475CF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13FF8E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3A83CA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AT</w:t>
            </w:r>
          </w:p>
        </w:tc>
      </w:tr>
      <w:tr w:rsidR="00383519" w14:paraId="37784B68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9F31CB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718782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noliopsida/Ros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945A61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Urtic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E28E0B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Forsskaolea angustifoli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128261" w14:textId="77777777" w:rsidR="00383519" w:rsidRDefault="003835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F82D0C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270D05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AN</w:t>
            </w:r>
          </w:p>
        </w:tc>
      </w:tr>
      <w:tr w:rsidR="00383519" w14:paraId="048B60AD" w14:textId="77777777" w:rsidTr="004D7D84">
        <w:trPr>
          <w:trHeight w:val="242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486C05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7887E0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noliopsida/Boragin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4D2FDD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Boragin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4A358D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Heliotropium ramosissimum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01652C" w14:textId="77777777" w:rsidR="00383519" w:rsidRDefault="003835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C8893D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61BB2E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AT</w:t>
            </w:r>
          </w:p>
        </w:tc>
      </w:tr>
      <w:tr w:rsidR="00383519" w14:paraId="029DD697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99056E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9A7A25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liopsida/Po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4ADEA7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o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12B375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Hyparrhenia hirt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99C43A" w14:textId="77777777" w:rsidR="00383519" w:rsidRDefault="003835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CF700D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6FDD9B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AT</w:t>
            </w:r>
          </w:p>
        </w:tc>
      </w:tr>
      <w:tr w:rsidR="00383519" w14:paraId="4F0E62FA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DBEF00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8F7D08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noliopsida/Aster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45C918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92AA77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Kleinia neriifoli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61D779" w14:textId="77777777" w:rsidR="00383519" w:rsidRDefault="003835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0D6AA5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B8B35B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AN</w:t>
            </w:r>
          </w:p>
        </w:tc>
      </w:tr>
      <w:tr w:rsidR="00383519" w14:paraId="7341F457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F2D8B6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040340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noliopsida/Lami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5C81CC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ami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2B631E" w14:textId="77777777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Lavandula canariensi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D7D509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8EA849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409E5F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AN</w:t>
            </w:r>
          </w:p>
        </w:tc>
      </w:tr>
      <w:tr w:rsidR="00383519" w14:paraId="472D28C3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B78278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1F0023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noliopsida/Solan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5B31E9" w14:textId="77777777" w:rsidR="00383519" w:rsidRDefault="00383519">
            <w:pPr>
              <w:rPr>
                <w:b/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olan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6DAE7E" w14:textId="77777777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Nicotiana glauc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974D9C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C0AA51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CC19C1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T</w:t>
            </w:r>
          </w:p>
        </w:tc>
      </w:tr>
      <w:tr w:rsidR="00383519" w14:paraId="4BBD99C4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C39945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18ADAF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noliopsida/Caryophyll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26D864" w14:textId="77777777" w:rsidR="00383519" w:rsidRDefault="00383519">
            <w:pPr>
              <w:rPr>
                <w:b/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act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9C4647" w14:textId="77777777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Opuntia maxim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3353E6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91C80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B2F80A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T</w:t>
            </w:r>
          </w:p>
        </w:tc>
      </w:tr>
      <w:tr w:rsidR="00383519" w14:paraId="111DE6B7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62CB0E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9EA82E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noliopsida/Fab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43A365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Fab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8FBB9B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Retama rhodorhizoid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CE0A41" w14:textId="77777777" w:rsidR="00383519" w:rsidRDefault="003835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F7728E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068D48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AN</w:t>
            </w:r>
          </w:p>
        </w:tc>
      </w:tr>
      <w:tr w:rsidR="00383519" w14:paraId="6F6A57A8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EBF3C5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39215F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noliopsida/Polygon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58AF9A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olygon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9DA62B" w14:textId="77777777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Rumex lunari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3F6B65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22F59A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D03330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AN</w:t>
            </w:r>
          </w:p>
        </w:tc>
      </w:tr>
      <w:tr w:rsidR="00383519" w14:paraId="4AF3AB59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98A12B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89012F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noliopsida/Aster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D09639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C9D3CC" w14:textId="77777777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chizogyne serice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6CBBE6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CD5EC4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8AEE2F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AC</w:t>
            </w:r>
          </w:p>
        </w:tc>
      </w:tr>
      <w:tr w:rsidR="00383519" w14:paraId="5951D415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46DB82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480BFF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noliopsida/Aster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5B7739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ampanul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59746F" w14:textId="77777777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Wahlenbergia lobelioid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964F70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07C906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876BBF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AT</w:t>
            </w:r>
          </w:p>
        </w:tc>
      </w:tr>
      <w:tr w:rsidR="00383519" w14:paraId="6FAD7DB3" w14:textId="77777777" w:rsidTr="004D7D84">
        <w:trPr>
          <w:trHeight w:val="291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2EBBFF" w14:textId="2B13DB04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Thermophilous shrub</w:t>
            </w:r>
            <w:r w:rsidR="00122E31">
              <w:rPr>
                <w:sz w:val="22"/>
                <w:szCs w:val="22"/>
              </w:rPr>
              <w:t>land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26D0CB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noliopsida/Saxifrag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92AD80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rassul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412989" w14:textId="77777777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eonium arboreum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DF87F8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A05B6E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27CCC2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AN</w:t>
            </w:r>
          </w:p>
        </w:tc>
      </w:tr>
      <w:tr w:rsidR="00383519" w14:paraId="5B6A4BB8" w14:textId="77777777" w:rsidTr="004D7D84">
        <w:trPr>
          <w:trHeight w:val="267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5BFFA4" w14:textId="371B71F2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250 –750 m </w:t>
            </w:r>
            <w:r w:rsidR="00122E31"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.</w:t>
            </w:r>
            <w:r w:rsidR="00122E31"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.</w:t>
            </w:r>
            <w:r w:rsidR="00122E31">
              <w:rPr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.)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A18EFA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noliopsida/Saxifrag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D4C97E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rassul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0B2322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eonium davidbramwellii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97CC1D" w14:textId="77777777" w:rsidR="00383519" w:rsidRDefault="003835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87285D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1027DB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S</w:t>
            </w:r>
          </w:p>
        </w:tc>
      </w:tr>
      <w:tr w:rsidR="00383519" w14:paraId="6AD22E60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0FFD37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ADB3DA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liopsida/Asparag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6CB1A4" w14:textId="77777777" w:rsidR="00383519" w:rsidRDefault="00383519">
            <w:pPr>
              <w:rPr>
                <w:b/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sparag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8357B3" w14:textId="77777777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Agave american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5EC4A3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028211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61D11A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T</w:t>
            </w:r>
          </w:p>
        </w:tc>
      </w:tr>
      <w:tr w:rsidR="00383519" w14:paraId="2BE1E9CC" w14:textId="77777777" w:rsidTr="004D7D84">
        <w:trPr>
          <w:trHeight w:val="288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699379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7D670D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noliopsida/Aster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1FE88E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08C7A6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rgyranthemum haouarytheum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E9F23F" w14:textId="77777777" w:rsidR="00383519" w:rsidRDefault="003835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9150B4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58C312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S</w:t>
            </w:r>
          </w:p>
        </w:tc>
      </w:tr>
      <w:tr w:rsidR="00383519" w14:paraId="54A72788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72F646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47244E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noliopsida/Aster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00AF4F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8FD1BA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rtemisia thuscul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CE6F91" w14:textId="77777777" w:rsidR="00383519" w:rsidRDefault="003835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2436C1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E30C91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AN</w:t>
            </w:r>
          </w:p>
        </w:tc>
      </w:tr>
      <w:tr w:rsidR="00383519" w14:paraId="472E18E8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CDCEAD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960303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liopsida/Asparag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3A13BA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sparag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B682A0" w14:textId="77777777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sparagus umbellatu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E3058E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CA47E3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C4987C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AC</w:t>
            </w:r>
          </w:p>
        </w:tc>
      </w:tr>
      <w:tr w:rsidR="00383519" w14:paraId="1C62CF9D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B9E253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51A4C2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liopsida/Asparag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11F661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ili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43F7AA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sphodelus ramosu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DE523C" w14:textId="77777777" w:rsidR="00383519" w:rsidRDefault="003835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2A771E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469178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AT</w:t>
            </w:r>
          </w:p>
        </w:tc>
      </w:tr>
      <w:tr w:rsidR="00383519" w14:paraId="6BE0CEE4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E56223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628FA3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noliopsida/Fab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EE81E2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Fab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BD4738" w14:textId="77777777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Bituminaria bituminos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7EE85D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2650BD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A3F448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AT</w:t>
            </w:r>
          </w:p>
        </w:tc>
      </w:tr>
      <w:tr w:rsidR="00383519" w14:paraId="020622D6" w14:textId="77777777" w:rsidTr="004D7D84">
        <w:trPr>
          <w:trHeight w:val="297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547A01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0F815D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noliopsida/Lami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0E920B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ami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74B885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Bystropogon origanifoliu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43CB0F" w14:textId="77777777" w:rsidR="00383519" w:rsidRDefault="003835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30BB71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8527E7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AN</w:t>
            </w:r>
          </w:p>
        </w:tc>
      </w:tr>
      <w:tr w:rsidR="00383519" w14:paraId="315E61F7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459315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B4E749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noliopsida/Aster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7D0C90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4F875D" w14:textId="77777777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arlina falcat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C3FC28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DF2C66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D8E0AB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AN</w:t>
            </w:r>
          </w:p>
        </w:tc>
      </w:tr>
      <w:tr w:rsidR="00383519" w14:paraId="74A59B4F" w14:textId="77777777" w:rsidTr="004D7D84">
        <w:trPr>
          <w:trHeight w:val="247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37F28F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7614AC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noliopsida/Boragin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C5DB3D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Boragin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0239FD" w14:textId="77777777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eballosia fruticos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322A36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B76B51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7F9CFD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AC</w:t>
            </w:r>
          </w:p>
        </w:tc>
      </w:tr>
      <w:tr w:rsidR="00383519" w14:paraId="29EB5D92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FB9E20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3E3C3E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liopsida/Po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5419AD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o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0638B9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enchrus ciliari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DF9E56" w14:textId="77777777" w:rsidR="00383519" w:rsidRDefault="003835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935274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7AE164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AT</w:t>
            </w:r>
          </w:p>
        </w:tc>
      </w:tr>
      <w:tr w:rsidR="00383519" w14:paraId="2EF12140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E871BC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023478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liopsida/Po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E662A4" w14:textId="77777777" w:rsidR="00383519" w:rsidRDefault="00383519">
            <w:pPr>
              <w:rPr>
                <w:b/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o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B92956" w14:textId="77777777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Cenchrus setaceu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860A0C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DC3A13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779244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T</w:t>
            </w:r>
          </w:p>
        </w:tc>
      </w:tr>
      <w:tr w:rsidR="00383519" w14:paraId="2574D118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4A5D23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1138D1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noliopsida/Fab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92F720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Fab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A4D801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Chamaecytisus prolifer 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8610EB" w14:textId="77777777" w:rsidR="00383519" w:rsidRDefault="003835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CBE775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A3FD5C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AN</w:t>
            </w:r>
          </w:p>
        </w:tc>
      </w:tr>
      <w:tr w:rsidR="00383519" w14:paraId="2BCF674F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7805D2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E2F259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noliopsida/Aster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13BC4B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E9C795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Dittrichia viscos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3F29E8" w14:textId="77777777" w:rsidR="00383519" w:rsidRDefault="003835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9B38AA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90AB58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AT</w:t>
            </w:r>
          </w:p>
        </w:tc>
      </w:tr>
      <w:tr w:rsidR="00383519" w14:paraId="47B0FD7A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7B4B86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D94A8F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noliopsida/Boragin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C10070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Boragin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3900A5" w14:textId="77777777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Echium brevirame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AE9A14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E7A8A8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F664AA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S</w:t>
            </w:r>
          </w:p>
        </w:tc>
      </w:tr>
      <w:tr w:rsidR="00383519" w14:paraId="2D6E1829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0FF5F2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413BBA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noliopsida/Malpighi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2CAA96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uphorbi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23445D" w14:textId="77777777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Euphorbia lamarckii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1320B8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DE38F6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591840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AN</w:t>
            </w:r>
          </w:p>
        </w:tc>
      </w:tr>
      <w:tr w:rsidR="00383519" w14:paraId="740A91CF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30AD66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BABEDC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noliopsida/Zygophyll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3DA3F4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Zygophyll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4F3B44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Fagonia cretic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829076" w14:textId="77777777" w:rsidR="00383519" w:rsidRDefault="003835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9C33F8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53C472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AT</w:t>
            </w:r>
          </w:p>
        </w:tc>
      </w:tr>
      <w:tr w:rsidR="00383519" w14:paraId="2D32C355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A226A1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7E71E6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noliopsida/Ros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E0CB80" w14:textId="77777777" w:rsidR="00383519" w:rsidRDefault="00383519">
            <w:pPr>
              <w:rPr>
                <w:b/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Mor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501EC8" w14:textId="77777777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Ficus caric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C6D218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C6B063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C65EAD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T</w:t>
            </w:r>
          </w:p>
        </w:tc>
      </w:tr>
      <w:tr w:rsidR="00383519" w14:paraId="5B004028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AD93B2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C81DBD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noliopsida/Api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B0ADA7" w14:textId="77777777" w:rsidR="00383519" w:rsidRDefault="00383519">
            <w:pPr>
              <w:rPr>
                <w:b/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pi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E11B3D" w14:textId="77777777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Foeniculum vulgare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272389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D83C2D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4F35FE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T</w:t>
            </w:r>
          </w:p>
        </w:tc>
      </w:tr>
      <w:tr w:rsidR="00383519" w14:paraId="4BB7715C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E4B5B7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95088E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noliopsida/Ros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F63738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Urtic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7040BE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Forsskaolea angustifoli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204FF1" w14:textId="77777777" w:rsidR="00383519" w:rsidRDefault="003835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FBD11F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02D02F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AN</w:t>
            </w:r>
          </w:p>
        </w:tc>
      </w:tr>
      <w:tr w:rsidR="00383519" w14:paraId="0D700263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BF0D7D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CF29C6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noliopsida/Ranuncul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C13094" w14:textId="77777777" w:rsidR="00383519" w:rsidRDefault="00383519">
            <w:pPr>
              <w:rPr>
                <w:b/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apaver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E8D88B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Glaucium flavum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62F1B3" w14:textId="77777777" w:rsidR="00383519" w:rsidRDefault="003835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144D7D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697BB7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T</w:t>
            </w:r>
          </w:p>
        </w:tc>
      </w:tr>
      <w:tr w:rsidR="00383519" w14:paraId="73CE9DE9" w14:textId="77777777" w:rsidTr="004D7D84">
        <w:trPr>
          <w:trHeight w:val="279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F2C34E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2C38E2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noliopsida/Boragin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71C716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Boragin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3C20D9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Heliotropium ramosissimum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0A4E5D" w14:textId="77777777" w:rsidR="00383519" w:rsidRDefault="003835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674F24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51A2E6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AT</w:t>
            </w:r>
          </w:p>
        </w:tc>
      </w:tr>
      <w:tr w:rsidR="00383519" w14:paraId="559648E7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219836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831CAC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noliopsida/Brassic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86A1B2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Brassic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CF2DA0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Hirschfeldia incan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6FEF7D" w14:textId="77777777" w:rsidR="00383519" w:rsidRDefault="003835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BB59CA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1D095C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AT</w:t>
            </w:r>
          </w:p>
        </w:tc>
      </w:tr>
      <w:tr w:rsidR="00383519" w14:paraId="1C1D5AB1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94DBDC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D9194E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liopsida/Po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C2C18E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o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4A8EC9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Hyparrhenia hirt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9D0D3C" w14:textId="77777777" w:rsidR="00383519" w:rsidRDefault="003835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3E6FDD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04C48B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AT</w:t>
            </w:r>
          </w:p>
        </w:tc>
      </w:tr>
      <w:tr w:rsidR="00383519" w14:paraId="45FD35C5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CD245A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996573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noliopsida/Aster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34C8C7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09B611" w14:textId="77777777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Kleinia neriifoli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E1A6E6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E3165D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E6E711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AN</w:t>
            </w:r>
          </w:p>
        </w:tc>
      </w:tr>
      <w:tr w:rsidR="00383519" w14:paraId="4848064D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31BE67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5F32D7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noliopsida/Lami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F7DEA1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ami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F82EB8" w14:textId="77777777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Lavandula canariensi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39E4FD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40B4EB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AA71B2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AN</w:t>
            </w:r>
          </w:p>
        </w:tc>
      </w:tr>
      <w:tr w:rsidR="00383519" w14:paraId="296D20BA" w14:textId="77777777" w:rsidTr="004D7D84">
        <w:trPr>
          <w:trHeight w:val="247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FEB5B0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4817F7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noliopsida/Fab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2CE744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Fab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ACAA34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Lotus campylocladu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D7AA69" w14:textId="77777777" w:rsidR="00383519" w:rsidRDefault="003835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44D3A8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B7F895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AN</w:t>
            </w:r>
          </w:p>
        </w:tc>
      </w:tr>
      <w:tr w:rsidR="00383519" w14:paraId="4D8F2EA3" w14:textId="77777777" w:rsidTr="004D7D84">
        <w:trPr>
          <w:trHeight w:val="286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96D064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521243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noliopsida/Lami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43B0A9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ami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807E1D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 xml:space="preserve">Micromeria herpyllomorpha 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FF1C98" w14:textId="77777777" w:rsidR="00383519" w:rsidRDefault="003835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AF667E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590BC5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S</w:t>
            </w:r>
          </w:p>
        </w:tc>
      </w:tr>
      <w:tr w:rsidR="00383519" w14:paraId="0B8EE9C9" w14:textId="77777777" w:rsidTr="004D7D84">
        <w:trPr>
          <w:trHeight w:val="247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072C0D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3FB92E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noliopsida/Solan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7652EF" w14:textId="77777777" w:rsidR="00383519" w:rsidRDefault="00383519">
            <w:pPr>
              <w:rPr>
                <w:b/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olan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5092E4" w14:textId="77777777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Nicotiana glauc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9F3358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14DE9C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E09111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T</w:t>
            </w:r>
          </w:p>
        </w:tc>
      </w:tr>
      <w:tr w:rsidR="00383519" w14:paraId="3E5A6910" w14:textId="77777777" w:rsidTr="004D7D84">
        <w:trPr>
          <w:trHeight w:val="28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A21919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5A3426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licopsida/Polypodi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9591C" w14:textId="567399AD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teridoph</w:t>
            </w:r>
            <w:r w:rsidR="00E6434E">
              <w:rPr>
                <w:sz w:val="22"/>
                <w:szCs w:val="22"/>
              </w:rPr>
              <w:t>y</w:t>
            </w:r>
            <w:r>
              <w:rPr>
                <w:sz w:val="22"/>
                <w:szCs w:val="22"/>
              </w:rPr>
              <w:t>t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D13B33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aragymnopteris marantae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D18F9B" w14:textId="77777777" w:rsidR="00383519" w:rsidRDefault="003835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2CD35C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96258A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AT</w:t>
            </w:r>
          </w:p>
        </w:tc>
      </w:tr>
      <w:tr w:rsidR="00383519" w14:paraId="7765732A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8601FE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F1883A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gnoliopsida/Caryophyll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162140" w14:textId="77777777" w:rsidR="00383519" w:rsidRDefault="00383519">
            <w:pPr>
              <w:rPr>
                <w:b/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act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1C071D" w14:textId="77777777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Opuntia maxim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0A5138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89FD39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C3EE01" w14:textId="77777777" w:rsidR="00383519" w:rsidRDefault="00383519">
            <w:pPr>
              <w:jc w:val="center"/>
            </w:pPr>
            <w:r>
              <w:rPr>
                <w:color w:val="000000"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T</w:t>
            </w:r>
          </w:p>
        </w:tc>
      </w:tr>
      <w:tr w:rsidR="00383519" w14:paraId="18481175" w14:textId="77777777" w:rsidTr="004D7D84">
        <w:trPr>
          <w:trHeight w:val="247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3CABC7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E5AEF5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gnoliopsida/Gentian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14BEAC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pocyn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F61939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eriploca laevigat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08B5D1" w14:textId="77777777" w:rsidR="00383519" w:rsidRDefault="003835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380D4B" w14:textId="77777777" w:rsidR="00383519" w:rsidRDefault="00383519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6D0680" w14:textId="77777777" w:rsidR="00383519" w:rsidRDefault="00383519">
            <w:pPr>
              <w:jc w:val="center"/>
            </w:pPr>
            <w:r>
              <w:rPr>
                <w:sz w:val="22"/>
                <w:szCs w:val="22"/>
              </w:rPr>
              <w:t>NAT</w:t>
            </w:r>
          </w:p>
        </w:tc>
      </w:tr>
      <w:tr w:rsidR="00383519" w14:paraId="0D2F3244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DEB4AB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B95A90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liopsida/Arec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496AB5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rec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821C8B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hoenix canariensi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D9C6F4" w14:textId="77777777" w:rsidR="00383519" w:rsidRDefault="003835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2000B9" w14:textId="77777777" w:rsidR="00383519" w:rsidRDefault="00383519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2E6032" w14:textId="77777777" w:rsidR="00383519" w:rsidRDefault="00383519">
            <w:pPr>
              <w:jc w:val="center"/>
            </w:pPr>
            <w:r>
              <w:rPr>
                <w:sz w:val="22"/>
                <w:szCs w:val="22"/>
              </w:rPr>
              <w:t>CAN</w:t>
            </w:r>
          </w:p>
        </w:tc>
      </w:tr>
      <w:tr w:rsidR="00383519" w14:paraId="5C10BBD0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1F511A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1FAE68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nopsida/Pin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5B8960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in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A9ECB1" w14:textId="77777777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inus canariensi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B0E7C1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8B4C43" w14:textId="77777777" w:rsidR="00383519" w:rsidRDefault="00383519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000F4D" w14:textId="77777777" w:rsidR="00383519" w:rsidRDefault="00383519">
            <w:pPr>
              <w:jc w:val="center"/>
            </w:pPr>
            <w:r>
              <w:rPr>
                <w:sz w:val="22"/>
                <w:szCs w:val="22"/>
              </w:rPr>
              <w:t>CAN</w:t>
            </w:r>
          </w:p>
        </w:tc>
      </w:tr>
      <w:tr w:rsidR="00383519" w14:paraId="0C5DB956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F9C3DC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CBF66C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gnoliopsida/Ros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209DC5" w14:textId="77777777" w:rsidR="00383519" w:rsidRDefault="00383519">
            <w:pPr>
              <w:rPr>
                <w:b/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Ros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822AD4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Prunus dulci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23141B" w14:textId="77777777" w:rsidR="00383519" w:rsidRDefault="003835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322AE1" w14:textId="77777777" w:rsidR="00383519" w:rsidRDefault="00383519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DA0439" w14:textId="77777777" w:rsidR="00383519" w:rsidRDefault="00383519">
            <w:pPr>
              <w:jc w:val="center"/>
            </w:pPr>
            <w:r>
              <w:rPr>
                <w:sz w:val="22"/>
                <w:szCs w:val="22"/>
              </w:rPr>
              <w:t>INT</w:t>
            </w:r>
          </w:p>
        </w:tc>
      </w:tr>
      <w:tr w:rsidR="00383519" w14:paraId="1E86F1D9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3B1409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6BC7B4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gnoliopsida/Fab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CDA60F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Fab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6FDEDC" w14:textId="77777777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Retama rhodorhizoid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1AB481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739EF0" w14:textId="77777777" w:rsidR="00383519" w:rsidRDefault="00383519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ECD632" w14:textId="77777777" w:rsidR="00383519" w:rsidRDefault="00383519">
            <w:pPr>
              <w:jc w:val="center"/>
            </w:pPr>
            <w:r>
              <w:rPr>
                <w:sz w:val="22"/>
                <w:szCs w:val="22"/>
              </w:rPr>
              <w:t>CAN</w:t>
            </w:r>
          </w:p>
        </w:tc>
      </w:tr>
      <w:tr w:rsidR="00383519" w14:paraId="51C023BA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2C75D1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9E666C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gnoliopsida/Malpighi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C97DF3" w14:textId="77777777" w:rsidR="00383519" w:rsidRDefault="00383519">
            <w:pPr>
              <w:rPr>
                <w:b/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uphorbi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B8CA3A" w14:textId="77777777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Ricinus communi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959D3F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50DD93" w14:textId="77777777" w:rsidR="00383519" w:rsidRDefault="00383519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BDAD37" w14:textId="77777777" w:rsidR="00383519" w:rsidRDefault="00383519">
            <w:pPr>
              <w:jc w:val="center"/>
            </w:pPr>
            <w:r>
              <w:rPr>
                <w:sz w:val="22"/>
                <w:szCs w:val="22"/>
              </w:rPr>
              <w:t>INT</w:t>
            </w:r>
          </w:p>
        </w:tc>
      </w:tr>
      <w:tr w:rsidR="00383519" w14:paraId="1D3243EC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4355AD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C69823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gnoliopsida/Gentian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1CD767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Rubi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A2B43A" w14:textId="77777777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Rubia fruticos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545F12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57E621" w14:textId="77777777" w:rsidR="00383519" w:rsidRDefault="00383519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A8A213" w14:textId="77777777" w:rsidR="00383519" w:rsidRDefault="00383519">
            <w:pPr>
              <w:jc w:val="center"/>
            </w:pPr>
            <w:r>
              <w:rPr>
                <w:sz w:val="22"/>
                <w:szCs w:val="22"/>
              </w:rPr>
              <w:t>MAC</w:t>
            </w:r>
          </w:p>
        </w:tc>
      </w:tr>
      <w:tr w:rsidR="00383519" w14:paraId="630C39B2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965116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9DC088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gnoliopsida/Polygon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A192C0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olygon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8ADED6" w14:textId="77777777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Rumex lunari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3AB217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8A58DE" w14:textId="77777777" w:rsidR="00383519" w:rsidRDefault="00383519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DDEAC7" w14:textId="77777777" w:rsidR="00383519" w:rsidRDefault="00383519">
            <w:pPr>
              <w:jc w:val="center"/>
            </w:pPr>
            <w:r>
              <w:rPr>
                <w:sz w:val="22"/>
                <w:szCs w:val="22"/>
              </w:rPr>
              <w:t>CAN</w:t>
            </w:r>
          </w:p>
        </w:tc>
      </w:tr>
      <w:tr w:rsidR="00383519" w14:paraId="7DAE2FFF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F4E37C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5091AE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gnoliopsida/Lami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C916A5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ami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57B74D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alvia canariensi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FB30F8" w14:textId="77777777" w:rsidR="00383519" w:rsidRDefault="003835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C74D84" w14:textId="77777777" w:rsidR="00383519" w:rsidRDefault="00383519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523256" w14:textId="77777777" w:rsidR="00383519" w:rsidRDefault="00383519">
            <w:pPr>
              <w:jc w:val="center"/>
            </w:pPr>
            <w:r>
              <w:rPr>
                <w:sz w:val="22"/>
                <w:szCs w:val="22"/>
              </w:rPr>
              <w:t>CAN</w:t>
            </w:r>
          </w:p>
        </w:tc>
      </w:tr>
      <w:tr w:rsidR="00383519" w14:paraId="135E24FC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A6542E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32B49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gnoliopsida/Aster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30BD35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13AC80" w14:textId="77777777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chizogyne serice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232271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E58F48" w14:textId="77777777" w:rsidR="00383519" w:rsidRDefault="00383519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58E7EE" w14:textId="77777777" w:rsidR="00383519" w:rsidRDefault="00383519">
            <w:pPr>
              <w:jc w:val="center"/>
            </w:pPr>
            <w:r>
              <w:rPr>
                <w:sz w:val="22"/>
                <w:szCs w:val="22"/>
              </w:rPr>
              <w:t>MAC</w:t>
            </w:r>
          </w:p>
        </w:tc>
      </w:tr>
      <w:tr w:rsidR="00383519" w14:paraId="6BD67F88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41E394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6A5A49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gnoliopsida/Aster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D36677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39539D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onchus hierrensi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2B00AE" w14:textId="77777777" w:rsidR="00383519" w:rsidRDefault="003835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FF12EA" w14:textId="77777777" w:rsidR="00383519" w:rsidRDefault="00383519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11F2C1" w14:textId="77777777" w:rsidR="00383519" w:rsidRDefault="00383519">
            <w:pPr>
              <w:jc w:val="center"/>
            </w:pPr>
            <w:r>
              <w:rPr>
                <w:sz w:val="22"/>
                <w:szCs w:val="22"/>
              </w:rPr>
              <w:t>CAN</w:t>
            </w:r>
          </w:p>
        </w:tc>
      </w:tr>
      <w:tr w:rsidR="00383519" w14:paraId="6D71EEA2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C6D796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961267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gnoliopsida/Vit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002F6B" w14:textId="77777777" w:rsidR="00383519" w:rsidRDefault="00383519">
            <w:pPr>
              <w:rPr>
                <w:b/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Vit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50329E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Vitis vinifer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1831B3" w14:textId="77777777" w:rsidR="00383519" w:rsidRDefault="003835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FD83EF" w14:textId="77777777" w:rsidR="00383519" w:rsidRDefault="00383519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CFC39B" w14:textId="77777777" w:rsidR="00383519" w:rsidRDefault="00383519">
            <w:pPr>
              <w:jc w:val="center"/>
            </w:pPr>
            <w:r>
              <w:rPr>
                <w:sz w:val="22"/>
                <w:szCs w:val="22"/>
              </w:rPr>
              <w:t>INT</w:t>
            </w:r>
          </w:p>
        </w:tc>
      </w:tr>
      <w:tr w:rsidR="00383519" w14:paraId="5C3E18DC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E11D2A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BF2123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gnoliopsida/Aster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7BA67C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ampanul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E46F61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Wahlenbergia lobelioid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126E5D" w14:textId="77777777" w:rsidR="00383519" w:rsidRDefault="003835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D37131" w14:textId="77777777" w:rsidR="00383519" w:rsidRDefault="00383519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D62C1A" w14:textId="77777777" w:rsidR="00383519" w:rsidRDefault="00383519">
            <w:pPr>
              <w:jc w:val="center"/>
            </w:pPr>
            <w:r>
              <w:rPr>
                <w:sz w:val="22"/>
                <w:szCs w:val="22"/>
              </w:rPr>
              <w:t>NAT</w:t>
            </w:r>
          </w:p>
        </w:tc>
      </w:tr>
      <w:tr w:rsidR="00383519" w14:paraId="1105BF40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A31CD0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ne forest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23AACF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gnoliopsida/Fab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B44D66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Fab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A769DA" w14:textId="77777777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denocarpus foliolosu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293D99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B72823" w14:textId="77777777" w:rsidR="00383519" w:rsidRDefault="00383519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FC52E9" w14:textId="77777777" w:rsidR="00383519" w:rsidRDefault="00383519">
            <w:pPr>
              <w:jc w:val="center"/>
            </w:pPr>
            <w:r>
              <w:rPr>
                <w:sz w:val="22"/>
                <w:szCs w:val="22"/>
              </w:rPr>
              <w:t>CAN</w:t>
            </w:r>
          </w:p>
        </w:tc>
      </w:tr>
      <w:tr w:rsidR="00383519" w14:paraId="6BEE83D5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22B577" w14:textId="09EE627A" w:rsidR="00383519" w:rsidRDefault="0038351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&gt; 750 m </w:t>
            </w:r>
            <w:r w:rsidR="00122E31"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.</w:t>
            </w:r>
            <w:r w:rsidR="00122E31"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.</w:t>
            </w:r>
            <w:r w:rsidR="00122E31">
              <w:rPr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.)</w:t>
            </w: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BE8208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gnoliopsida/Saxifrag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AD00E1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rassul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D12350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eonium arbore</w:t>
            </w:r>
            <w:r>
              <w:rPr>
                <w:i/>
                <w:sz w:val="22"/>
                <w:szCs w:val="22"/>
              </w:rPr>
              <w:t>um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E403A5" w14:textId="77777777" w:rsidR="00383519" w:rsidRDefault="003835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3D8313" w14:textId="77777777" w:rsidR="00383519" w:rsidRDefault="00383519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AAB766" w14:textId="77777777" w:rsidR="00383519" w:rsidRDefault="00383519">
            <w:pPr>
              <w:jc w:val="center"/>
            </w:pPr>
            <w:r>
              <w:rPr>
                <w:sz w:val="22"/>
                <w:szCs w:val="22"/>
              </w:rPr>
              <w:t>CAN</w:t>
            </w:r>
          </w:p>
        </w:tc>
      </w:tr>
      <w:tr w:rsidR="00383519" w14:paraId="60CEE914" w14:textId="77777777" w:rsidTr="004D7D84">
        <w:trPr>
          <w:trHeight w:val="209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431CDC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41B816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gnoliopsida/Saxifrag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F6CA33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rassul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8F1466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eonium davidbramwellii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E398E2" w14:textId="77777777" w:rsidR="00383519" w:rsidRDefault="003835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2760AF" w14:textId="77777777" w:rsidR="00383519" w:rsidRDefault="00383519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683E7E" w14:textId="77777777" w:rsidR="00383519" w:rsidRDefault="00383519">
            <w:pPr>
              <w:jc w:val="center"/>
            </w:pPr>
            <w:r>
              <w:rPr>
                <w:sz w:val="22"/>
                <w:szCs w:val="22"/>
              </w:rPr>
              <w:t>INS</w:t>
            </w:r>
          </w:p>
        </w:tc>
      </w:tr>
      <w:tr w:rsidR="00383519" w14:paraId="18DB50A9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287F21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DC09D9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gnoliopsida/Fab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DEA1D7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Fab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DCEF82" w14:textId="77777777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Bituminaria bituminos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6DA860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63B65F" w14:textId="77777777" w:rsidR="00383519" w:rsidRDefault="00383519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CA0CF1" w14:textId="77777777" w:rsidR="00383519" w:rsidRDefault="00383519">
            <w:pPr>
              <w:jc w:val="center"/>
            </w:pPr>
            <w:r>
              <w:rPr>
                <w:sz w:val="22"/>
                <w:szCs w:val="22"/>
              </w:rPr>
              <w:t>NAT</w:t>
            </w:r>
          </w:p>
        </w:tc>
      </w:tr>
      <w:tr w:rsidR="00383519" w14:paraId="05114353" w14:textId="77777777" w:rsidTr="004D7D84">
        <w:trPr>
          <w:trHeight w:val="217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E93A62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46C3CE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gnoliopsida/Lami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F7F1FA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ami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8CEACE" w14:textId="77777777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Bystropogon origanifoliu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D48774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525613" w14:textId="77777777" w:rsidR="00383519" w:rsidRDefault="00383519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828EC6" w14:textId="77777777" w:rsidR="00383519" w:rsidRDefault="00383519">
            <w:pPr>
              <w:jc w:val="center"/>
            </w:pPr>
            <w:r>
              <w:rPr>
                <w:sz w:val="22"/>
                <w:szCs w:val="22"/>
              </w:rPr>
              <w:t>CAN</w:t>
            </w:r>
          </w:p>
        </w:tc>
      </w:tr>
      <w:tr w:rsidR="00383519" w14:paraId="536D7CEB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4BA73E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D1193D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gnoliopsida/Aster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DD2A6F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10E040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arlina falcat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B3F2EB" w14:textId="77777777" w:rsidR="00383519" w:rsidRDefault="003835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4791F5" w14:textId="77777777" w:rsidR="00383519" w:rsidRDefault="00383519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26FCC2" w14:textId="77777777" w:rsidR="00383519" w:rsidRDefault="00383519">
            <w:pPr>
              <w:jc w:val="center"/>
            </w:pPr>
            <w:r>
              <w:rPr>
                <w:sz w:val="22"/>
                <w:szCs w:val="22"/>
              </w:rPr>
              <w:t>CAN</w:t>
            </w:r>
          </w:p>
        </w:tc>
      </w:tr>
      <w:tr w:rsidR="00383519" w14:paraId="324192CF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34F5C7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93AED1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gnoliopsida/Fag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B5AC08" w14:textId="77777777" w:rsidR="00383519" w:rsidRDefault="00383519">
            <w:pPr>
              <w:rPr>
                <w:b/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Fag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C726EA" w14:textId="77777777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Castanea sativ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03A3D7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E73B84" w14:textId="77777777" w:rsidR="00383519" w:rsidRDefault="00383519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70FFFB" w14:textId="77777777" w:rsidR="00383519" w:rsidRDefault="00383519">
            <w:pPr>
              <w:jc w:val="center"/>
            </w:pPr>
            <w:r>
              <w:rPr>
                <w:sz w:val="22"/>
                <w:szCs w:val="22"/>
              </w:rPr>
              <w:t>INT</w:t>
            </w:r>
          </w:p>
        </w:tc>
      </w:tr>
      <w:tr w:rsidR="00383519" w14:paraId="7FD24D65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4020A7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4FB664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liopsida/Po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80AE8F" w14:textId="77777777" w:rsidR="00383519" w:rsidRDefault="00383519">
            <w:pPr>
              <w:rPr>
                <w:b/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o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19A4E9" w14:textId="77777777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Cenchrus setaceu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A1EDC1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74B920" w14:textId="77777777" w:rsidR="00383519" w:rsidRDefault="00383519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85E56A" w14:textId="77777777" w:rsidR="00383519" w:rsidRDefault="00383519">
            <w:pPr>
              <w:jc w:val="center"/>
            </w:pPr>
            <w:r>
              <w:rPr>
                <w:sz w:val="22"/>
                <w:szCs w:val="22"/>
              </w:rPr>
              <w:t>INT</w:t>
            </w:r>
          </w:p>
        </w:tc>
      </w:tr>
      <w:tr w:rsidR="00383519" w14:paraId="027AA8FE" w14:textId="77777777" w:rsidTr="004D7D84">
        <w:trPr>
          <w:trHeight w:val="247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7B270A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9C99DA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gnoliopsida/Fab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93114A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Fab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2871AC" w14:textId="77777777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hamaecytisus prolifer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C87A71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E52AA1" w14:textId="77777777" w:rsidR="00383519" w:rsidRDefault="00383519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C0D28D" w14:textId="77777777" w:rsidR="00383519" w:rsidRDefault="00383519">
            <w:pPr>
              <w:jc w:val="center"/>
            </w:pPr>
            <w:r>
              <w:rPr>
                <w:sz w:val="22"/>
                <w:szCs w:val="22"/>
              </w:rPr>
              <w:t>CAN</w:t>
            </w:r>
          </w:p>
        </w:tc>
      </w:tr>
      <w:tr w:rsidR="00383519" w14:paraId="4AD520C0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904CB7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0E56F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gnoliopsida/Malv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B13204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ist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21757A" w14:textId="77777777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istus symphytifoliu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232378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0B0297" w14:textId="77777777" w:rsidR="00383519" w:rsidRDefault="00383519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1330D5" w14:textId="77777777" w:rsidR="00383519" w:rsidRDefault="00383519">
            <w:pPr>
              <w:jc w:val="center"/>
            </w:pPr>
            <w:r>
              <w:rPr>
                <w:sz w:val="22"/>
                <w:szCs w:val="22"/>
              </w:rPr>
              <w:t>CAN</w:t>
            </w:r>
          </w:p>
        </w:tc>
      </w:tr>
      <w:tr w:rsidR="00383519" w14:paraId="0A0175FE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971CD3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34C7D6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gnoliopsida/Malpighi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135013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uphorbi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389602" w14:textId="77777777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Euphorbia lamarckii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E313F9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FB6FEA" w14:textId="77777777" w:rsidR="00383519" w:rsidRDefault="00383519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64F6EF" w14:textId="77777777" w:rsidR="00383519" w:rsidRDefault="00383519">
            <w:pPr>
              <w:jc w:val="center"/>
            </w:pPr>
            <w:r>
              <w:rPr>
                <w:sz w:val="22"/>
                <w:szCs w:val="22"/>
              </w:rPr>
              <w:t>CAN</w:t>
            </w:r>
          </w:p>
        </w:tc>
      </w:tr>
      <w:tr w:rsidR="00383519" w14:paraId="609F7BA0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1F701D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9330A2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gnoliopsida/Api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E5B6C1" w14:textId="77777777" w:rsidR="00383519" w:rsidRDefault="00383519">
            <w:pPr>
              <w:rPr>
                <w:b/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pi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CCAFF2" w14:textId="77777777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Foeniculum vulgare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84BDEC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ACEE42" w14:textId="77777777" w:rsidR="00383519" w:rsidRDefault="00383519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E83A1F" w14:textId="77777777" w:rsidR="00383519" w:rsidRDefault="00383519">
            <w:pPr>
              <w:jc w:val="center"/>
            </w:pPr>
            <w:r>
              <w:rPr>
                <w:sz w:val="22"/>
                <w:szCs w:val="22"/>
              </w:rPr>
              <w:t>INT</w:t>
            </w:r>
          </w:p>
        </w:tc>
      </w:tr>
      <w:tr w:rsidR="00383519" w14:paraId="779907B0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EFCA41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7A9088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liopsida/Po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356484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o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DA0103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Hyparrhenia hirt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96A722" w14:textId="77777777" w:rsidR="00383519" w:rsidRDefault="003835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B8FAC1" w14:textId="77777777" w:rsidR="00383519" w:rsidRDefault="00383519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497E4B" w14:textId="77777777" w:rsidR="00383519" w:rsidRDefault="00383519">
            <w:pPr>
              <w:jc w:val="center"/>
            </w:pPr>
            <w:r>
              <w:rPr>
                <w:sz w:val="22"/>
                <w:szCs w:val="22"/>
              </w:rPr>
              <w:t>NAT</w:t>
            </w:r>
          </w:p>
        </w:tc>
      </w:tr>
      <w:tr w:rsidR="00383519" w14:paraId="1EA2B301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95CD12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FB155C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gnoliopsida/Aster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83A85B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0A7435" w14:textId="77777777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Kleinia neriifoli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DE17A6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1638F2" w14:textId="77777777" w:rsidR="00383519" w:rsidRDefault="00383519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A36B5A" w14:textId="77777777" w:rsidR="00383519" w:rsidRDefault="00383519">
            <w:pPr>
              <w:jc w:val="center"/>
            </w:pPr>
            <w:r>
              <w:rPr>
                <w:sz w:val="22"/>
                <w:szCs w:val="22"/>
              </w:rPr>
              <w:t>CAN</w:t>
            </w:r>
          </w:p>
        </w:tc>
      </w:tr>
      <w:tr w:rsidR="00383519" w14:paraId="2330321E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20BBB2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A49B35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gnoliopsida/Fab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2F569F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Fab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957566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Lotus campylocladu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CB595B" w14:textId="77777777" w:rsidR="00383519" w:rsidRDefault="003835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DDE0E2" w14:textId="77777777" w:rsidR="00383519" w:rsidRDefault="00383519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BC7356" w14:textId="77777777" w:rsidR="00383519" w:rsidRDefault="00383519">
            <w:pPr>
              <w:jc w:val="center"/>
            </w:pPr>
            <w:r>
              <w:rPr>
                <w:sz w:val="22"/>
                <w:szCs w:val="22"/>
              </w:rPr>
              <w:t>CAN</w:t>
            </w:r>
          </w:p>
        </w:tc>
      </w:tr>
      <w:tr w:rsidR="00383519" w14:paraId="127224C9" w14:textId="77777777" w:rsidTr="004D7D84">
        <w:trPr>
          <w:trHeight w:val="157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9C8D39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84DAD0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licopsida/Polypodi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AA1E5D" w14:textId="77777777" w:rsidR="00383519" w:rsidRDefault="00383519">
            <w:pPr>
              <w:rPr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Pterid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8723DE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aragymnopteris</w:t>
            </w:r>
            <w:r>
              <w:rPr>
                <w:i/>
                <w:color w:val="000000"/>
                <w:sz w:val="22"/>
                <w:szCs w:val="22"/>
              </w:rPr>
              <w:t xml:space="preserve"> marantae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5E05EE" w14:textId="77777777" w:rsidR="00383519" w:rsidRDefault="003835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62C256" w14:textId="77777777" w:rsidR="00383519" w:rsidRDefault="00383519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F410A1" w14:textId="77777777" w:rsidR="00383519" w:rsidRDefault="00383519">
            <w:pPr>
              <w:jc w:val="center"/>
            </w:pPr>
            <w:r>
              <w:rPr>
                <w:sz w:val="22"/>
                <w:szCs w:val="22"/>
              </w:rPr>
              <w:t>NAT</w:t>
            </w:r>
          </w:p>
        </w:tc>
      </w:tr>
      <w:tr w:rsidR="00383519" w14:paraId="1C4C6963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C17F8B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166E28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gnoliopsida/Caryophyll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069DD0" w14:textId="77777777" w:rsidR="00383519" w:rsidRDefault="00383519">
            <w:pPr>
              <w:rPr>
                <w:b/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act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75270B" w14:textId="77777777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Opuntia maxim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B892A8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BA5723" w14:textId="77777777" w:rsidR="00383519" w:rsidRDefault="00383519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BBFB53" w14:textId="77777777" w:rsidR="00383519" w:rsidRDefault="00383519">
            <w:pPr>
              <w:jc w:val="center"/>
            </w:pPr>
            <w:r>
              <w:rPr>
                <w:sz w:val="22"/>
                <w:szCs w:val="22"/>
              </w:rPr>
              <w:t>INT</w:t>
            </w:r>
          </w:p>
        </w:tc>
      </w:tr>
      <w:tr w:rsidR="00383519" w14:paraId="1CAF086F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4F7224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D1CE31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nopsida/Pin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5B093C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in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FF2D77" w14:textId="77777777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inus canariensi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7FEE3A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.0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DC14BB" w14:textId="77777777" w:rsidR="00383519" w:rsidRDefault="00383519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DEC79B" w14:textId="77777777" w:rsidR="00383519" w:rsidRDefault="00383519">
            <w:pPr>
              <w:jc w:val="center"/>
            </w:pPr>
            <w:r>
              <w:rPr>
                <w:sz w:val="22"/>
                <w:szCs w:val="22"/>
              </w:rPr>
              <w:t>CAN</w:t>
            </w:r>
          </w:p>
        </w:tc>
      </w:tr>
      <w:tr w:rsidR="00383519" w14:paraId="2A3593EE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48A43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CCBF53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gnoliopsida/Ros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2F5402" w14:textId="77777777" w:rsidR="00383519" w:rsidRDefault="00383519">
            <w:pPr>
              <w:rPr>
                <w:b/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Ros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C5C5B2" w14:textId="77777777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Prunus dulci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E7E9E1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F386D3" w14:textId="77777777" w:rsidR="00383519" w:rsidRDefault="00383519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552006" w14:textId="77777777" w:rsidR="00383519" w:rsidRDefault="00383519">
            <w:pPr>
              <w:jc w:val="center"/>
            </w:pPr>
            <w:r>
              <w:rPr>
                <w:sz w:val="22"/>
                <w:szCs w:val="22"/>
              </w:rPr>
              <w:t>INT</w:t>
            </w:r>
          </w:p>
        </w:tc>
      </w:tr>
      <w:tr w:rsidR="00383519" w14:paraId="6FDB90FD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F40DEB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B45D87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gnoliopsida/Malpighi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5926AB" w14:textId="77777777" w:rsidR="00383519" w:rsidRDefault="00383519">
            <w:pPr>
              <w:rPr>
                <w:b/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uphorbi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528767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Ricinus communi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A52294" w14:textId="77777777" w:rsidR="00383519" w:rsidRDefault="003835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37297E" w14:textId="77777777" w:rsidR="00383519" w:rsidRDefault="00383519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6A5ED5" w14:textId="77777777" w:rsidR="00383519" w:rsidRDefault="00383519">
            <w:pPr>
              <w:jc w:val="center"/>
            </w:pPr>
            <w:r>
              <w:rPr>
                <w:sz w:val="22"/>
                <w:szCs w:val="22"/>
              </w:rPr>
              <w:t>INT</w:t>
            </w:r>
          </w:p>
        </w:tc>
      </w:tr>
      <w:tr w:rsidR="00383519" w14:paraId="1DE4F89B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7DCDA8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0B3574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gnoliopsida/Gentian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1AD75D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Rubi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784F2C" w14:textId="77777777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Rubia fruticos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340BC9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C6D2B2" w14:textId="77777777" w:rsidR="00383519" w:rsidRDefault="00383519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402826" w14:textId="77777777" w:rsidR="00383519" w:rsidRDefault="00383519">
            <w:pPr>
              <w:jc w:val="center"/>
            </w:pPr>
            <w:r>
              <w:rPr>
                <w:sz w:val="22"/>
                <w:szCs w:val="22"/>
              </w:rPr>
              <w:t>MAC</w:t>
            </w:r>
          </w:p>
        </w:tc>
      </w:tr>
      <w:tr w:rsidR="00383519" w14:paraId="1D1D8758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0EA2D7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DF1249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gnoliopsida/Polygon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B8A5C8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olygon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3F8BB5" w14:textId="77777777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Rumex lunari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937B7B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4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D5802E" w14:textId="77777777" w:rsidR="00383519" w:rsidRDefault="00383519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7080D4" w14:textId="77777777" w:rsidR="00383519" w:rsidRDefault="00383519">
            <w:pPr>
              <w:jc w:val="center"/>
            </w:pPr>
            <w:r>
              <w:rPr>
                <w:sz w:val="22"/>
                <w:szCs w:val="22"/>
              </w:rPr>
              <w:t>CAN</w:t>
            </w:r>
          </w:p>
        </w:tc>
      </w:tr>
      <w:tr w:rsidR="00383519" w14:paraId="3491A592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D355C9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0FA9DA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gnoliopsida/Lami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D13F12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ami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A02AC1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alvia canariensi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81F0B1" w14:textId="77777777" w:rsidR="00383519" w:rsidRDefault="003835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05B3D8" w14:textId="77777777" w:rsidR="00383519" w:rsidRDefault="00383519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FD43EA" w14:textId="77777777" w:rsidR="00383519" w:rsidRDefault="00383519">
            <w:pPr>
              <w:jc w:val="center"/>
            </w:pPr>
            <w:r>
              <w:rPr>
                <w:sz w:val="22"/>
                <w:szCs w:val="22"/>
              </w:rPr>
              <w:t>CAN</w:t>
            </w:r>
          </w:p>
        </w:tc>
      </w:tr>
      <w:tr w:rsidR="00383519" w14:paraId="2272F279" w14:textId="77777777" w:rsidTr="004D7D84">
        <w:trPr>
          <w:trHeight w:val="260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7AAFBA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6C6704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gnoliopsida/Aster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33F49D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888215" w14:textId="77777777" w:rsidR="00383519" w:rsidRDefault="00383519">
            <w:pPr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onchus hierrensi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5C3CF6" w14:textId="77777777" w:rsidR="00383519" w:rsidRDefault="0038351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4EE4B2" w14:textId="77777777" w:rsidR="00383519" w:rsidRDefault="00383519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2B6BA6" w14:textId="77777777" w:rsidR="00383519" w:rsidRDefault="00383519">
            <w:pPr>
              <w:jc w:val="center"/>
            </w:pPr>
            <w:r>
              <w:rPr>
                <w:sz w:val="22"/>
                <w:szCs w:val="22"/>
              </w:rPr>
              <w:t>CAN</w:t>
            </w:r>
          </w:p>
        </w:tc>
      </w:tr>
      <w:tr w:rsidR="00383519" w14:paraId="553C8DBA" w14:textId="77777777" w:rsidTr="004D7D84">
        <w:trPr>
          <w:trHeight w:val="247"/>
        </w:trPr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EE48EE" w14:textId="77777777" w:rsidR="00383519" w:rsidRDefault="00383519">
            <w:pPr>
              <w:rPr>
                <w:sz w:val="22"/>
                <w:szCs w:val="22"/>
              </w:rPr>
            </w:pPr>
          </w:p>
        </w:tc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C04402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gnoliopsida/Asteral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22AAF1" w14:textId="77777777" w:rsidR="00383519" w:rsidRDefault="00383519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ampanulacea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1BFE9E" w14:textId="77777777" w:rsidR="00383519" w:rsidRDefault="00383519">
            <w:pPr>
              <w:rPr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Wahlenbergia lobelioid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08EB2C" w14:textId="77777777" w:rsidR="00383519" w:rsidRDefault="0038351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C0C29C" w14:textId="77777777" w:rsidR="00383519" w:rsidRDefault="00383519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F471A7" w14:textId="77777777" w:rsidR="00383519" w:rsidRDefault="00383519">
            <w:pPr>
              <w:jc w:val="center"/>
            </w:pPr>
            <w:r>
              <w:rPr>
                <w:sz w:val="22"/>
                <w:szCs w:val="22"/>
              </w:rPr>
              <w:t>NAT</w:t>
            </w:r>
          </w:p>
        </w:tc>
      </w:tr>
    </w:tbl>
    <w:p w14:paraId="121FD38A" w14:textId="77777777" w:rsidR="00383519" w:rsidRDefault="00383519"/>
    <w:sectPr w:rsidR="00383519">
      <w:pgSz w:w="16820" w:h="11906" w:orient="landscape"/>
      <w:pgMar w:top="1701" w:right="1417" w:bottom="1701" w:left="1417" w:header="720" w:footer="720" w:gutter="0"/>
      <w:cols w:space="72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font1291">
    <w:altName w:val="Yu Gothic"/>
    <w:panose1 w:val="020B0604020202020204"/>
    <w:charset w:val="8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Ttulo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Ttulo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Ttulo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pStyle w:val="Ttulo4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pStyle w:val="Ttulo5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pStyle w:val="Ttulo6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 w16cid:durableId="20053521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displayBackgroundShape/>
  <w:embedSystemFonts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trackRevisions/>
  <w:defaultTabStop w:val="720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CB5"/>
    <w:rsid w:val="00122E31"/>
    <w:rsid w:val="00383519"/>
    <w:rsid w:val="004D7D84"/>
    <w:rsid w:val="006C6CB5"/>
    <w:rsid w:val="009A3FEB"/>
    <w:rsid w:val="00E6434E"/>
    <w:rsid w:val="00EF496E"/>
    <w:rsid w:val="00FB12FC"/>
    <w:rsid w:val="20446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;"/>
  <w14:docId w14:val="7C777ED0"/>
  <w15:chartTrackingRefBased/>
  <w15:docId w15:val="{31D64D9C-1D44-4CD3-B2FB-91140C351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s-E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  <w:rPr>
      <w:rFonts w:ascii="Calibri" w:eastAsia="Calibri" w:hAnsi="Calibri" w:cs="font1291"/>
      <w:sz w:val="24"/>
      <w:szCs w:val="24"/>
      <w:lang w:eastAsia="ar-SA"/>
    </w:rPr>
  </w:style>
  <w:style w:type="paragraph" w:styleId="Ttulo1">
    <w:name w:val="heading 1"/>
    <w:basedOn w:val="Normal"/>
    <w:next w:val="Textoindependiente"/>
    <w:qFormat/>
    <w:pPr>
      <w:keepNext/>
      <w:keepLines/>
      <w:numPr>
        <w:numId w:val="1"/>
      </w:numPr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Textoindependiente"/>
    <w:qFormat/>
    <w:pPr>
      <w:keepNext/>
      <w:keepLines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Textoindependiente"/>
    <w:qFormat/>
    <w:pPr>
      <w:keepNext/>
      <w:keepLines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Textoindependiente"/>
    <w:qFormat/>
    <w:pPr>
      <w:keepNext/>
      <w:keepLines/>
      <w:numPr>
        <w:ilvl w:val="3"/>
        <w:numId w:val="1"/>
      </w:numPr>
      <w:spacing w:before="240" w:after="40"/>
      <w:outlineLvl w:val="3"/>
    </w:pPr>
    <w:rPr>
      <w:b/>
    </w:rPr>
  </w:style>
  <w:style w:type="paragraph" w:styleId="Ttulo5">
    <w:name w:val="heading 5"/>
    <w:basedOn w:val="Normal"/>
    <w:next w:val="Textoindependiente"/>
    <w:qFormat/>
    <w:pPr>
      <w:keepNext/>
      <w:keepLines/>
      <w:numPr>
        <w:ilvl w:val="4"/>
        <w:numId w:val="1"/>
      </w:numPr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Textoindependiente"/>
    <w:qFormat/>
    <w:pPr>
      <w:keepNext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DefaultParagraphFont0">
    <w:name w:val="Default Paragraph Font0"/>
  </w:style>
  <w:style w:type="character" w:styleId="Hipervnculo">
    <w:name w:val="Hyperlink"/>
    <w:rPr>
      <w:color w:val="0563C1"/>
      <w:u w:val="single"/>
    </w:rPr>
  </w:style>
  <w:style w:type="character" w:customStyle="1" w:styleId="Mencinsinresolver1">
    <w:name w:val="Mención sin resolver1"/>
    <w:rPr>
      <w:color w:val="605E5C"/>
    </w:rPr>
  </w:style>
  <w:style w:type="character" w:customStyle="1" w:styleId="Refdecomentario1">
    <w:name w:val="Ref. de comentario1"/>
    <w:rPr>
      <w:sz w:val="16"/>
      <w:szCs w:val="16"/>
    </w:rPr>
  </w:style>
  <w:style w:type="character" w:customStyle="1" w:styleId="TextocomentarioCar">
    <w:name w:val="Texto comentario Car"/>
    <w:rPr>
      <w:rFonts w:cs="font1291"/>
      <w:sz w:val="20"/>
      <w:szCs w:val="20"/>
    </w:rPr>
  </w:style>
  <w:style w:type="character" w:customStyle="1" w:styleId="AsuntodelcomentarioCar">
    <w:name w:val="Asunto del comentario Car"/>
    <w:rPr>
      <w:rFonts w:cs="font1291"/>
      <w:b/>
      <w:bCs/>
      <w:sz w:val="20"/>
      <w:szCs w:val="20"/>
    </w:rPr>
  </w:style>
  <w:style w:type="character" w:customStyle="1" w:styleId="TextodegloboCar">
    <w:name w:val="Texto de globo Car"/>
    <w:rPr>
      <w:rFonts w:ascii="Tahoma" w:hAnsi="Tahoma" w:cs="Tahoma"/>
      <w:sz w:val="16"/>
      <w:szCs w:val="16"/>
    </w:rPr>
  </w:style>
  <w:style w:type="paragraph" w:customStyle="1" w:styleId="Encabezado1">
    <w:name w:val="Encabezado1"/>
    <w:basedOn w:val="Normal"/>
    <w:next w:val="Textoindependiente"/>
    <w:pPr>
      <w:keepNext/>
      <w:spacing w:before="240" w:after="120"/>
    </w:pPr>
    <w:rPr>
      <w:rFonts w:ascii="Arial" w:eastAsia="Arial Unicode MS" w:hAnsi="Arial" w:cs="Arial Unicode MS"/>
      <w:sz w:val="28"/>
      <w:szCs w:val="28"/>
    </w:rPr>
  </w:style>
  <w:style w:type="paragraph" w:styleId="Textoindependiente">
    <w:name w:val="Body Text"/>
    <w:basedOn w:val="Normal"/>
    <w:pPr>
      <w:spacing w:after="120"/>
    </w:pPr>
  </w:style>
  <w:style w:type="paragraph" w:styleId="Lista">
    <w:name w:val="List"/>
    <w:basedOn w:val="Textoindependiente"/>
  </w:style>
  <w:style w:type="paragraph" w:customStyle="1" w:styleId="Etiqueta">
    <w:name w:val="Etiqueta"/>
    <w:basedOn w:val="Normal"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pPr>
      <w:suppressLineNumbers/>
    </w:pPr>
  </w:style>
  <w:style w:type="paragraph" w:styleId="Ttulo">
    <w:name w:val="Title"/>
    <w:basedOn w:val="Normal"/>
    <w:next w:val="Subttulo"/>
    <w:qFormat/>
    <w:pPr>
      <w:keepNext/>
      <w:keepLines/>
      <w:spacing w:before="480" w:after="120"/>
    </w:pPr>
    <w:rPr>
      <w:b/>
      <w:bCs/>
      <w:sz w:val="72"/>
      <w:szCs w:val="72"/>
    </w:rPr>
  </w:style>
  <w:style w:type="paragraph" w:styleId="Subttulo">
    <w:name w:val="Subtitle"/>
    <w:basedOn w:val="Normal"/>
    <w:next w:val="Textoindependiente"/>
    <w:qFormat/>
    <w:pPr>
      <w:keepNext/>
      <w:keepLines/>
      <w:spacing w:before="360" w:after="80"/>
    </w:pPr>
    <w:rPr>
      <w:rFonts w:ascii="Georgia" w:eastAsia="Georgia" w:hAnsi="Georgia" w:cs="Georgia"/>
      <w:i/>
      <w:iCs/>
      <w:color w:val="666666"/>
      <w:sz w:val="48"/>
      <w:szCs w:val="48"/>
    </w:rPr>
  </w:style>
  <w:style w:type="paragraph" w:customStyle="1" w:styleId="Textocomentario1">
    <w:name w:val="Texto comentario1"/>
    <w:basedOn w:val="Normal"/>
    <w:rPr>
      <w:sz w:val="20"/>
      <w:szCs w:val="20"/>
    </w:rPr>
  </w:style>
  <w:style w:type="paragraph" w:customStyle="1" w:styleId="Asuntodelcomentario1">
    <w:name w:val="Asunto del comentario1"/>
    <w:basedOn w:val="Textocomentario1"/>
    <w:rPr>
      <w:b/>
      <w:bCs/>
    </w:rPr>
  </w:style>
  <w:style w:type="paragraph" w:customStyle="1" w:styleId="Textodeglobo1">
    <w:name w:val="Texto de globo1"/>
    <w:basedOn w:val="Normal"/>
    <w:rPr>
      <w:rFonts w:ascii="Tahoma" w:hAnsi="Tahoma" w:cs="Tahoma"/>
      <w:sz w:val="16"/>
      <w:szCs w:val="16"/>
    </w:rPr>
  </w:style>
  <w:style w:type="paragraph" w:customStyle="1" w:styleId="Revisin1">
    <w:name w:val="Revisión1"/>
    <w:pPr>
      <w:suppressAutoHyphens/>
    </w:pPr>
    <w:rPr>
      <w:rFonts w:ascii="Calibri" w:eastAsia="Calibri" w:hAnsi="Calibri" w:cs="font1291"/>
      <w:sz w:val="24"/>
      <w:szCs w:val="24"/>
      <w:lang w:eastAsia="ar-SA"/>
    </w:rPr>
  </w:style>
  <w:style w:type="paragraph" w:customStyle="1" w:styleId="BalloonText0">
    <w:name w:val="Balloon Text0"/>
    <w:basedOn w:val="Normal"/>
    <w:link w:val="TextodegloboCar1"/>
    <w:uiPriority w:val="99"/>
    <w:semiHidden/>
    <w:unhideWhenUsed/>
    <w:rsid w:val="006C6CB5"/>
    <w:rPr>
      <w:rFonts w:ascii="Times New Roman" w:hAnsi="Times New Roman" w:cs="Times New Roman"/>
      <w:sz w:val="18"/>
      <w:szCs w:val="18"/>
    </w:rPr>
  </w:style>
  <w:style w:type="character" w:customStyle="1" w:styleId="TextodegloboCar1">
    <w:name w:val="Texto de globo Car1"/>
    <w:link w:val="BalloonText0"/>
    <w:uiPriority w:val="99"/>
    <w:semiHidden/>
    <w:rsid w:val="006C6CB5"/>
    <w:rPr>
      <w:rFonts w:eastAsia="Calibri"/>
      <w:sz w:val="18"/>
      <w:szCs w:val="18"/>
      <w:lang w:eastAsia="ar-SA"/>
    </w:rPr>
  </w:style>
  <w:style w:type="paragraph" w:styleId="Revisin">
    <w:name w:val="Revision"/>
    <w:hidden/>
    <w:uiPriority w:val="99"/>
    <w:semiHidden/>
    <w:rsid w:val="00E6434E"/>
    <w:rPr>
      <w:rFonts w:ascii="Calibri" w:eastAsia="Calibri" w:hAnsi="Calibri" w:cs="font1291"/>
      <w:sz w:val="24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031</Words>
  <Characters>5671</Characters>
  <Application>Microsoft Office Word</Application>
  <DocSecurity>0</DocSecurity>
  <Lines>47</Lines>
  <Paragraphs>13</Paragraphs>
  <ScaleCrop>false</ScaleCrop>
  <Company/>
  <LinksUpToDate>false</LinksUpToDate>
  <CharactersWithSpaces>6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cp:lastModifiedBy>María Guerrero Campos</cp:lastModifiedBy>
  <cp:revision>9</cp:revision>
  <cp:lastPrinted>1900-01-01T01:01:36Z</cp:lastPrinted>
  <dcterms:created xsi:type="dcterms:W3CDTF">2022-06-15T07:57:00Z</dcterms:created>
  <dcterms:modified xsi:type="dcterms:W3CDTF">2022-10-13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ompany">
    <vt:lpwstr>Hewlett-Packard Company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